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3A6" w:rsidRPr="004252F4" w:rsidRDefault="005B43A6" w:rsidP="005B43A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85ED4">
        <w:rPr>
          <w:rFonts w:ascii="Times New Roman" w:hAnsi="Times New Roman"/>
          <w:b/>
          <w:sz w:val="24"/>
          <w:szCs w:val="24"/>
          <w:lang w:val="en-US"/>
        </w:rPr>
        <w:t>Supplemental tab. 1</w:t>
      </w:r>
      <w:r w:rsidRPr="00C85ED4">
        <w:rPr>
          <w:rFonts w:ascii="Times New Roman" w:hAnsi="Times New Roman"/>
          <w:sz w:val="24"/>
          <w:szCs w:val="24"/>
          <w:lang w:val="en-US"/>
        </w:rPr>
        <w:t xml:space="preserve"> Primer sequences used for </w:t>
      </w:r>
      <w:proofErr w:type="spellStart"/>
      <w:r w:rsidRPr="00C85ED4">
        <w:rPr>
          <w:rFonts w:ascii="Times New Roman" w:hAnsi="Times New Roman"/>
          <w:sz w:val="24"/>
          <w:szCs w:val="24"/>
          <w:lang w:val="en-US"/>
        </w:rPr>
        <w:t>presequencing</w:t>
      </w:r>
      <w:proofErr w:type="spellEnd"/>
      <w:r w:rsidRPr="00C85ED4">
        <w:rPr>
          <w:rFonts w:ascii="Times New Roman" w:hAnsi="Times New Roman"/>
          <w:sz w:val="24"/>
          <w:szCs w:val="24"/>
          <w:lang w:val="en-US"/>
        </w:rPr>
        <w:t xml:space="preserve"> PCR and </w:t>
      </w:r>
      <w:proofErr w:type="spellStart"/>
      <w:r w:rsidRPr="00C85ED4">
        <w:rPr>
          <w:rFonts w:ascii="Times New Roman" w:hAnsi="Times New Roman"/>
          <w:sz w:val="24"/>
          <w:szCs w:val="24"/>
          <w:lang w:val="en-US"/>
        </w:rPr>
        <w:t>pyrosequencing</w:t>
      </w:r>
      <w:proofErr w:type="spellEnd"/>
      <w:r w:rsidRPr="00C85ED4">
        <w:rPr>
          <w:rFonts w:ascii="Times New Roman" w:hAnsi="Times New Roman"/>
          <w:sz w:val="24"/>
          <w:szCs w:val="24"/>
          <w:lang w:val="en-US"/>
        </w:rPr>
        <w:t xml:space="preserve"> (fwd – forward; rev – reverse; </w:t>
      </w:r>
      <w:proofErr w:type="spellStart"/>
      <w:r w:rsidRPr="00C85ED4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C85ED4">
        <w:rPr>
          <w:rFonts w:ascii="Times New Roman" w:hAnsi="Times New Roman"/>
          <w:sz w:val="24"/>
          <w:szCs w:val="24"/>
          <w:lang w:val="en-US"/>
        </w:rPr>
        <w:t xml:space="preserve"> – sequencing). Primers with an M13 mark at their 5’ end had and additional sequence (5'-CGCCAGGGTTTTCCCAGTCACGAC-3') used for the 5’ </w:t>
      </w:r>
      <w:proofErr w:type="spellStart"/>
      <w:r w:rsidRPr="00C85ED4">
        <w:rPr>
          <w:rFonts w:ascii="Times New Roman" w:hAnsi="Times New Roman"/>
          <w:sz w:val="24"/>
          <w:szCs w:val="24"/>
          <w:lang w:val="en-US"/>
        </w:rPr>
        <w:t>biotinylated</w:t>
      </w:r>
      <w:proofErr w:type="spellEnd"/>
      <w:r w:rsidRPr="00C85ED4">
        <w:rPr>
          <w:rFonts w:ascii="Times New Roman" w:hAnsi="Times New Roman"/>
          <w:sz w:val="24"/>
          <w:szCs w:val="24"/>
          <w:lang w:val="en-US"/>
        </w:rPr>
        <w:t xml:space="preserve"> M13 universal primer </w:t>
      </w:r>
      <w:r>
        <w:rPr>
          <w:rFonts w:ascii="Times New Roman" w:hAnsi="Times New Roman"/>
          <w:sz w:val="24"/>
          <w:szCs w:val="24"/>
          <w:lang w:val="en-US"/>
        </w:rPr>
        <w:t>. Number of samples for each tissue analyzed for this study was also added (n/d – gene expression was not detectable).</w:t>
      </w:r>
    </w:p>
    <w:tbl>
      <w:tblPr>
        <w:tblW w:w="5036" w:type="pct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974"/>
        <w:gridCol w:w="1168"/>
        <w:gridCol w:w="5559"/>
        <w:gridCol w:w="1664"/>
        <w:gridCol w:w="1513"/>
        <w:gridCol w:w="755"/>
        <w:gridCol w:w="755"/>
        <w:gridCol w:w="858"/>
      </w:tblGrid>
      <w:tr w:rsidR="005B43A6" w:rsidRPr="00C85ED4" w:rsidTr="00B03438">
        <w:trPr>
          <w:trHeight w:val="890"/>
          <w:jc w:val="center"/>
        </w:trPr>
        <w:tc>
          <w:tcPr>
            <w:tcW w:w="693" w:type="pct"/>
            <w:vMerge w:val="restart"/>
            <w:tcBorders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5B43A6" w:rsidRPr="00C85ED4" w:rsidRDefault="005B43A6" w:rsidP="00B0343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361" w:type="pct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5B43A6" w:rsidRPr="00C85ED4" w:rsidRDefault="005B43A6" w:rsidP="00B0343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imer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uences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5'-3'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nealing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emperature</w:t>
            </w:r>
            <w:proofErr w:type="spellEnd"/>
          </w:p>
          <w:p w:rsidR="005B43A6" w:rsidRPr="00C85ED4" w:rsidRDefault="005B43A6" w:rsidP="00B0343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°C)</w:t>
            </w:r>
          </w:p>
        </w:tc>
        <w:tc>
          <w:tcPr>
            <w:tcW w:w="531" w:type="pct"/>
            <w:vMerge w:val="restart"/>
            <w:tcBorders>
              <w:left w:val="single" w:sz="4" w:space="0" w:color="auto"/>
            </w:tcBorders>
            <w:shd w:val="clear" w:color="auto" w:fill="BFBFBF"/>
            <w:vAlign w:val="center"/>
            <w:hideMark/>
          </w:tcPr>
          <w:p w:rsidR="005B43A6" w:rsidRPr="00C85ED4" w:rsidRDefault="005B43A6" w:rsidP="00B03438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831" w:type="pct"/>
            <w:gridSpan w:val="3"/>
            <w:tcBorders>
              <w:left w:val="single" w:sz="4" w:space="0" w:color="auto"/>
              <w:bottom w:val="single" w:sz="8" w:space="0" w:color="auto"/>
            </w:tcBorders>
            <w:shd w:val="clear" w:color="auto" w:fill="BFBFBF"/>
            <w:vAlign w:val="center"/>
          </w:tcPr>
          <w:p w:rsidR="005B43A6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ample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alyzed</w:t>
            </w:r>
            <w:proofErr w:type="spellEnd"/>
          </w:p>
        </w:tc>
      </w:tr>
      <w:tr w:rsidR="005B43A6" w:rsidRPr="00C85ED4" w:rsidTr="00B03438">
        <w:trPr>
          <w:trHeight w:val="253"/>
          <w:jc w:val="center"/>
        </w:trPr>
        <w:tc>
          <w:tcPr>
            <w:tcW w:w="69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61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BFBFBF"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tcBorders>
              <w:left w:val="single" w:sz="4" w:space="0" w:color="auto"/>
              <w:bottom w:val="single" w:sz="8" w:space="0" w:color="auto"/>
            </w:tcBorders>
            <w:shd w:val="clear" w:color="auto" w:fill="BFBFBF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265" w:type="pct"/>
            <w:tcBorders>
              <w:left w:val="single" w:sz="4" w:space="0" w:color="auto"/>
              <w:bottom w:val="single" w:sz="8" w:space="0" w:color="auto"/>
            </w:tcBorders>
            <w:shd w:val="clear" w:color="auto" w:fill="BFBFBF"/>
          </w:tcPr>
          <w:p w:rsidR="005B43A6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301" w:type="pct"/>
            <w:tcBorders>
              <w:left w:val="single" w:sz="4" w:space="0" w:color="auto"/>
              <w:bottom w:val="single" w:sz="8" w:space="0" w:color="auto"/>
            </w:tcBorders>
            <w:shd w:val="clear" w:color="auto" w:fill="BFBFBF"/>
          </w:tcPr>
          <w:p w:rsidR="005B43A6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ituitary</w:t>
            </w:r>
            <w:proofErr w:type="spellEnd"/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CDH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TGACCAAGAACGTGAGTCTCTG</w:t>
            </w:r>
          </w:p>
        </w:tc>
        <w:tc>
          <w:tcPr>
            <w:tcW w:w="58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265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TGGCGGGAACTTGCAAT</w:t>
            </w:r>
          </w:p>
        </w:tc>
        <w:tc>
          <w:tcPr>
            <w:tcW w:w="584" w:type="pct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single" w:sz="8" w:space="0" w:color="auto"/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single" w:sz="8" w:space="0" w:color="auto"/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CAGGAAGGCACGGC</w:t>
            </w:r>
          </w:p>
        </w:tc>
        <w:tc>
          <w:tcPr>
            <w:tcW w:w="5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PVRL2 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TCCACCCCCAGTATGGT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19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CAGGTGACTCCCCGAC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CTGTCCTTCGTCAATA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PPARGC1A 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TCCAAAACGGAAATACTCGTTAGT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AGGAGGGGGCATCTTTATTTTC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TTTCTAGTTGTCTGGAGT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FASN 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CAGGTCCTGGTGTCC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ACGGCCAGGTTGAAGAT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ACCAGCGACGTCA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CXCR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TCCTGCCCCAGACCTTT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GATCAGGACCAGGTTGTAG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ATGGCCCGGTGCT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CD14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CTCAGCGTGCTTGATCTC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GGGTCATTTTGGTGCTG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CAGCTCGTCTCG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MED28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TCCAGAAACCAGAGCAAGTTATC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TGCTGCATGTTGATGTCC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CGCTGTAATTCATT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lastRenderedPageBreak/>
              <w:t xml:space="preserve">FAM13A1 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CTGAAGATATCGGAGGAGGA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CTTTATCCACCAGCTCTTG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GATATCGGAGGAGGA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IBSP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CCACCGTTTGGGAAAATCA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AATTGTCCCCACGAGGATC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TGTTCATACTCCCCA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PIT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CCTGGAGAAAGAAGTGGTGAG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CATTCGAGATGCTCCTTA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TAGTAAATAAACTCTGA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GHR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CGAGGTAGACGCCAAAA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TGGTAAGGCTTTCTGTGGTGA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TCTTCCTGGTTAAAG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PRL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CTCTTGGAATGACCCTCTGT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CAATCTCTATGGCCCTCG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GCTCCTTTCATAC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IGF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CAACCTCCCCACGTCAG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TGAGGGGTTCATGATTG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CAGATGGAGGGGG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GH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CAGTTCCTCAGCAGAGT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GTCCTTCAGCTTCTCATAGAC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AGAGTCTTCACCAACA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ERB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TCACCTGCTGAATGCTGTGA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TGCCTGACGTGAGACAGG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CTGGTCTGGGTGAT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PRNP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TCAACAGGGAGGCATTTAAAG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GTGCAAGCCAGTAATAACAGT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TCTATCTGCTAGGTGAC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ITGB5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GCTACGAAATGGCTTCAAA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CTGTGCCATTGTAGGATTTGT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CCCTCTGTACAGAAAG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NOS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TTGGGCAGCTATAGACGGTT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CTGCCTATGCAGGGTCTCG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AGCGTGAAGATCT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STAT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TTTGGTATGGCTTTATGATGCT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CTTTGGTATTAAAGCTGAAATG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GAAGTAAACTTTACAAAT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TCAAGAGCCCTTGCCACAG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AGGTAGTCCGGCAGGTTGA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GGCCAAGCCCTGG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LEP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CCCTATCTGTCTTACGTGG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TGAGGGTTTTGGTGTCAT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AGGCTGTGCCCAT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SCD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ATAAGCTGCCTACCTGAGTCAGT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GAACCTGCCTTTGCTTCTT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GCTTGCAGAAGCAGG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PI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TATGCAAGTTCTGCCAATTTAC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ATCGCCCAGGACACTTTTT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TCCATTTCTGAAAC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CCL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TGCAACATAGTATCTGC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/d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TTTCTGCTTGGGGTCTGCA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TAACTCCTTGCCCA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ODC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AACCCAGCACTGGACAAGTAT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CGTGAAAGCTGATGCAACATAGT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GCAACATAGTATCTG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TGFb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TGAAGTCTAGCTCGCACAGCA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CGAGAGAGCAACACAGGTT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ATATGTTCTTCAACACGT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IL10RB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TCCTCCGAAATCTTGAGTCA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GCTTTGTTCCGATCAGAAAG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AAAGAAACCCTCGAACT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PSAP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CTAAGCCGAACATGTCTGC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TTGAGAGCGGAGCACACC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AGCACACCTCCCC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 w:val="restar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NOD2 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wd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GCCCTTGAAAAGAATGACACC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5B43A6" w:rsidRPr="00C85ED4" w:rsidTr="00B03438">
        <w:trPr>
          <w:trHeight w:val="285"/>
          <w:jc w:val="center"/>
        </w:trPr>
        <w:tc>
          <w:tcPr>
            <w:tcW w:w="6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M13 - CCTGGAAACATCAGAGCAAGAG</w:t>
            </w:r>
          </w:p>
        </w:tc>
        <w:tc>
          <w:tcPr>
            <w:tcW w:w="58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B43A6" w:rsidRPr="00C85ED4" w:rsidTr="00B03438">
        <w:trPr>
          <w:trHeight w:val="300"/>
          <w:jc w:val="center"/>
        </w:trPr>
        <w:tc>
          <w:tcPr>
            <w:tcW w:w="6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85ED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85ED4">
              <w:rPr>
                <w:rFonts w:ascii="Times New Roman" w:eastAsia="Times New Roman" w:hAnsi="Times New Roman"/>
                <w:sz w:val="20"/>
                <w:szCs w:val="20"/>
              </w:rPr>
              <w:t>TTGAGAAACTCAGCCA</w:t>
            </w:r>
          </w:p>
        </w:tc>
        <w:tc>
          <w:tcPr>
            <w:tcW w:w="58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8" w:space="0" w:color="auto"/>
              <w:bottom w:val="single" w:sz="8" w:space="0" w:color="000000"/>
            </w:tcBorders>
          </w:tcPr>
          <w:p w:rsidR="005B43A6" w:rsidRPr="00C85ED4" w:rsidRDefault="005B43A6" w:rsidP="00B034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:rsidR="005B43A6" w:rsidRPr="00C85ED4" w:rsidRDefault="005B43A6" w:rsidP="005B43A6">
      <w:pPr>
        <w:spacing w:before="120"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0E1573" w:rsidRDefault="000E1573"/>
    <w:sectPr w:rsidR="000E1573" w:rsidSect="005B43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B43A6"/>
    <w:rsid w:val="000E1573"/>
    <w:rsid w:val="005B43A6"/>
    <w:rsid w:val="00634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43A6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09-09T19:42:00Z</dcterms:created>
  <dcterms:modified xsi:type="dcterms:W3CDTF">2012-09-09T19:42:00Z</dcterms:modified>
</cp:coreProperties>
</file>